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21DD4" w14:textId="5819A336" w:rsidR="001A4EAD" w:rsidRPr="009F4812" w:rsidRDefault="001A4EAD" w:rsidP="009E4A0B">
      <w:pPr>
        <w:spacing w:after="1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F4812">
        <w:rPr>
          <w:rFonts w:ascii="Times New Roman" w:eastAsia="Times New Roman" w:hAnsi="Times New Roman" w:cs="Times New Roman"/>
          <w:b/>
          <w:bCs/>
          <w:szCs w:val="28"/>
        </w:rPr>
        <w:t>Supplementary File S2: Representative Quotes with Analytic Notes</w:t>
      </w:r>
    </w:p>
    <w:p w14:paraId="6F2EF3ED" w14:textId="77777777" w:rsidR="001A4EAD" w:rsidRDefault="001A4EAD" w:rsidP="009E4A0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4F94C522" w14:textId="2431A776" w:rsidR="002B1E08" w:rsidRDefault="009F4812" w:rsidP="009E4A0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Note: P-numbers map 1:1 to interview IDs P1–P12. Verbatim quotes are lightly edited for clarity while preserving meaning.</w:t>
      </w:r>
    </w:p>
    <w:p w14:paraId="391D3966" w14:textId="77777777" w:rsidR="009E4A0B" w:rsidRPr="00920E82" w:rsidRDefault="009E4A0B" w:rsidP="009E4A0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124DF49F" w14:textId="096671EE" w:rsidR="00490C38" w:rsidRPr="00490C38" w:rsidRDefault="00490C38" w:rsidP="009E4A0B">
      <w:pPr>
        <w:pStyle w:val="a0"/>
        <w:numPr>
          <w:ilvl w:val="0"/>
          <w:numId w:val="0"/>
        </w:numPr>
        <w:spacing w:after="120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490C38">
        <w:rPr>
          <w:rFonts w:ascii="Times New Roman" w:eastAsia="Times New Roman" w:hAnsi="Times New Roman" w:cs="Times New Roman"/>
          <w:b/>
          <w:bCs/>
          <w:szCs w:val="24"/>
        </w:rPr>
        <w:t>Strict Egalitarian — Fairness through uniform procedures</w:t>
      </w:r>
    </w:p>
    <w:p w14:paraId="65FB8986" w14:textId="347F4A30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5: “A company executive and an older adult on public assistance were getting the same IV drip side by side—I thought, Japan is a good country.”</w:t>
      </w:r>
      <w:r w:rsidRPr="00920E82">
        <w:rPr>
          <w:rFonts w:ascii="Times New Roman" w:eastAsia="Times New Roman" w:hAnsi="Times New Roman" w:cs="Times New Roman"/>
          <w:szCs w:val="24"/>
        </w:rPr>
        <w:br/>
        <w:t>Analytic note: Baseline procedural equality; rejection of status-based differentiation.</w:t>
      </w:r>
    </w:p>
    <w:p w14:paraId="7DD7C6FF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6: “The treatment content stays the same; I worry more about the capacity of the setting than who the patient is.”</w:t>
      </w:r>
      <w:r w:rsidRPr="00920E82">
        <w:rPr>
          <w:rFonts w:ascii="Times New Roman" w:eastAsia="Times New Roman" w:hAnsi="Times New Roman" w:cs="Times New Roman"/>
          <w:szCs w:val="24"/>
        </w:rPr>
        <w:br/>
        <w:t>Analytic note: Neutrality and avoidance of arbitrariness; same indication → same plan.</w:t>
      </w:r>
    </w:p>
    <w:p w14:paraId="59FA255D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6: “If someone lives alone or lacks transport, the same plan can’t be carried out; uniformity can become unfair.”</w:t>
      </w:r>
      <w:r w:rsidRPr="00920E82">
        <w:rPr>
          <w:rFonts w:ascii="Times New Roman" w:eastAsia="Times New Roman" w:hAnsi="Times New Roman" w:cs="Times New Roman"/>
          <w:szCs w:val="24"/>
        </w:rPr>
        <w:br/>
        <w:t>Analytic note: Recognizes feasibility limits; foreseeable adherence/safety risks trigger contextual adjustment.</w:t>
      </w:r>
    </w:p>
    <w:p w14:paraId="4A51E535" w14:textId="77777777" w:rsidR="00490C38" w:rsidRDefault="00490C38" w:rsidP="009E4A0B">
      <w:pPr>
        <w:pStyle w:val="a0"/>
        <w:numPr>
          <w:ilvl w:val="0"/>
          <w:numId w:val="0"/>
        </w:numPr>
        <w:spacing w:after="120"/>
        <w:ind w:left="36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3A55BED" w14:textId="77777777" w:rsidR="009E4A0B" w:rsidRPr="00490C38" w:rsidRDefault="009E4A0B" w:rsidP="009E4A0B">
      <w:pPr>
        <w:pStyle w:val="a0"/>
        <w:numPr>
          <w:ilvl w:val="0"/>
          <w:numId w:val="0"/>
        </w:numPr>
        <w:spacing w:after="120"/>
        <w:ind w:left="36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2B0BB4E" w14:textId="5147D81C" w:rsidR="00490C38" w:rsidRPr="00490C38" w:rsidRDefault="00490C38" w:rsidP="009E4A0B">
      <w:pPr>
        <w:pStyle w:val="a0"/>
        <w:numPr>
          <w:ilvl w:val="0"/>
          <w:numId w:val="0"/>
        </w:num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490C38">
        <w:rPr>
          <w:rFonts w:ascii="Times New Roman" w:eastAsia="Times New Roman" w:hAnsi="Times New Roman" w:cs="Times New Roman"/>
          <w:b/>
          <w:bCs/>
          <w:szCs w:val="24"/>
        </w:rPr>
        <w:t>Contextual Pragmatist — Fairness through capability-oriented adjustment</w:t>
      </w:r>
    </w:p>
    <w:p w14:paraId="5BC9D9A8" w14:textId="42D2F93F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11: “Some people cannot go to larger hospitals, and some struggle to understand even after repeated explanations—so we adjust accordingly.”</w:t>
      </w:r>
      <w:r w:rsidRPr="00920E82">
        <w:rPr>
          <w:rFonts w:ascii="Times New Roman" w:eastAsia="Times New Roman" w:hAnsi="Times New Roman" w:cs="Times New Roman"/>
          <w:szCs w:val="24"/>
        </w:rPr>
        <w:br/>
        <w:t>Analytic note: Adjustments for logistics/comprehension to secure outcome fairness.</w:t>
      </w:r>
    </w:p>
    <w:p w14:paraId="69AFF126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7: “Even with similar conditions, the plan changes by the person’s circumstances—whether they can eat or move, and whether they live at home or in a facility.”</w:t>
      </w:r>
      <w:r w:rsidRPr="00920E82">
        <w:rPr>
          <w:rFonts w:ascii="Times New Roman" w:eastAsia="Times New Roman" w:hAnsi="Times New Roman" w:cs="Times New Roman"/>
          <w:szCs w:val="24"/>
        </w:rPr>
        <w:br/>
        <w:t>Analytic note: Disposition shaped by living situation/function; explicit reasons guard against favoritism.</w:t>
      </w:r>
    </w:p>
    <w:p w14:paraId="1DC326F5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2 (scene): “If tests are needed but a person can only come at night, we try to consolidate them into one visit.”</w:t>
      </w:r>
      <w:r w:rsidRPr="00920E82">
        <w:rPr>
          <w:rFonts w:ascii="Times New Roman" w:eastAsia="Times New Roman" w:hAnsi="Times New Roman" w:cs="Times New Roman"/>
          <w:szCs w:val="24"/>
        </w:rPr>
        <w:br/>
      </w:r>
      <w:r w:rsidRPr="00920E82">
        <w:rPr>
          <w:rFonts w:ascii="Times New Roman" w:eastAsia="Times New Roman" w:hAnsi="Times New Roman" w:cs="Times New Roman"/>
          <w:szCs w:val="24"/>
        </w:rPr>
        <w:t>Analytic note: Re-sequencing visits/tests/explanations; a one-sentence rationale preserves explainability.</w:t>
      </w:r>
    </w:p>
    <w:p w14:paraId="743376F2" w14:textId="77777777" w:rsidR="00490C38" w:rsidRDefault="00490C38" w:rsidP="009E4A0B">
      <w:pPr>
        <w:pStyle w:val="a0"/>
        <w:numPr>
          <w:ilvl w:val="0"/>
          <w:numId w:val="0"/>
        </w:numPr>
        <w:spacing w:after="120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0BFF0E1E" w14:textId="77777777" w:rsidR="009E4A0B" w:rsidRDefault="009E4A0B" w:rsidP="009E4A0B">
      <w:pPr>
        <w:pStyle w:val="a0"/>
        <w:numPr>
          <w:ilvl w:val="0"/>
          <w:numId w:val="0"/>
        </w:numPr>
        <w:spacing w:after="120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2B5C7EF1" w14:textId="3C39104F" w:rsidR="00490C38" w:rsidRPr="00490C38" w:rsidRDefault="00490C38" w:rsidP="009E4A0B">
      <w:pPr>
        <w:pStyle w:val="a0"/>
        <w:numPr>
          <w:ilvl w:val="0"/>
          <w:numId w:val="0"/>
        </w:num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490C38">
        <w:rPr>
          <w:rFonts w:ascii="Times New Roman" w:eastAsia="Times New Roman" w:hAnsi="Times New Roman" w:cs="Times New Roman"/>
          <w:b/>
          <w:bCs/>
          <w:szCs w:val="24"/>
        </w:rPr>
        <w:t>Responsibility-Sensitive Allocator — Fairness through engagement and accountability</w:t>
      </w:r>
    </w:p>
    <w:p w14:paraId="1FD8B88B" w14:textId="5968FA70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3 (dialysis / medical non-benefit): “When I explain there is no meaningful benefit from further dialysis, some families choose, ‘Then we don’t need to continue.’”</w:t>
      </w:r>
      <w:r w:rsidRPr="00920E82">
        <w:rPr>
          <w:rFonts w:ascii="Times New Roman" w:eastAsia="Times New Roman" w:hAnsi="Times New Roman" w:cs="Times New Roman"/>
          <w:szCs w:val="24"/>
        </w:rPr>
        <w:br/>
        <w:t xml:space="preserve">Analytic note: Shared </w:t>
      </w:r>
      <w:proofErr w:type="gramStart"/>
      <w:r w:rsidRPr="00920E82">
        <w:rPr>
          <w:rFonts w:ascii="Times New Roman" w:eastAsia="Times New Roman" w:hAnsi="Times New Roman" w:cs="Times New Roman"/>
          <w:szCs w:val="24"/>
        </w:rPr>
        <w:t>goal-setting</w:t>
      </w:r>
      <w:proofErr w:type="gramEnd"/>
      <w:r w:rsidRPr="00920E82">
        <w:rPr>
          <w:rFonts w:ascii="Times New Roman" w:eastAsia="Times New Roman" w:hAnsi="Times New Roman" w:cs="Times New Roman"/>
          <w:szCs w:val="24"/>
        </w:rPr>
        <w:t xml:space="preserve"> under non-benefit; restraint is clinical, not punitive.</w:t>
      </w:r>
    </w:p>
    <w:p w14:paraId="582C758D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8 (after-hours, nonurgent): “I do get irritated, but I still say, ‘Please come in.’”</w:t>
      </w:r>
      <w:r w:rsidRPr="00920E82">
        <w:rPr>
          <w:rFonts w:ascii="Times New Roman" w:eastAsia="Times New Roman" w:hAnsi="Times New Roman" w:cs="Times New Roman"/>
          <w:szCs w:val="24"/>
        </w:rPr>
        <w:br/>
        <w:t>Analytic note: Acknowledges affect while continuing to accept patients; maintains quality of application (explainability, perceived fairness).</w:t>
      </w:r>
    </w:p>
    <w:p w14:paraId="3CA67FE2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7 (self-inflicted risk: smoking/injury): “Dependence is an illness, but smoking is like a mild suicide—making oneself worse and then asking to be rescued feels problematic.”</w:t>
      </w:r>
      <w:r w:rsidRPr="00920E82">
        <w:rPr>
          <w:rFonts w:ascii="Times New Roman" w:eastAsia="Times New Roman" w:hAnsi="Times New Roman" w:cs="Times New Roman"/>
          <w:szCs w:val="24"/>
        </w:rPr>
        <w:br/>
      </w:r>
      <w:r w:rsidRPr="00920E82">
        <w:rPr>
          <w:rFonts w:ascii="Times New Roman" w:eastAsia="Times New Roman" w:hAnsi="Times New Roman" w:cs="Times New Roman"/>
          <w:szCs w:val="24"/>
        </w:rPr>
        <w:lastRenderedPageBreak/>
        <w:t>Analytic note: Moral emotion toward self-chosen risk, yet status-neutral care retained; uses explanation and realistic goals rather than punitive allocation.</w:t>
      </w:r>
    </w:p>
    <w:p w14:paraId="5A84DCE3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P7 (status-neutral stance): “I do not differentiate the intensity of care purely by social background.”</w:t>
      </w:r>
      <w:r w:rsidRPr="00920E82">
        <w:rPr>
          <w:rFonts w:ascii="Times New Roman" w:eastAsia="Times New Roman" w:hAnsi="Times New Roman" w:cs="Times New Roman"/>
          <w:szCs w:val="24"/>
        </w:rPr>
        <w:br/>
        <w:t>Analytic note: Status neutrality reaffirmed; clinical need and mitigation of constraints come first.</w:t>
      </w:r>
    </w:p>
    <w:p w14:paraId="30640DE2" w14:textId="77777777" w:rsidR="00920E82" w:rsidRDefault="00920E82" w:rsidP="009E4A0B">
      <w:pPr>
        <w:pStyle w:val="a0"/>
        <w:numPr>
          <w:ilvl w:val="0"/>
          <w:numId w:val="0"/>
        </w:numPr>
        <w:spacing w:after="120"/>
        <w:ind w:left="36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9D6EB9B" w14:textId="77777777" w:rsidR="009E4A0B" w:rsidRDefault="009E4A0B" w:rsidP="009E4A0B">
      <w:pPr>
        <w:pStyle w:val="a0"/>
        <w:numPr>
          <w:ilvl w:val="0"/>
          <w:numId w:val="0"/>
        </w:numPr>
        <w:spacing w:after="120"/>
        <w:ind w:left="36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797B4F2" w14:textId="4CE0E57D" w:rsidR="00920E82" w:rsidRPr="00920E82" w:rsidRDefault="00920E82" w:rsidP="009E4A0B">
      <w:pPr>
        <w:pStyle w:val="a0"/>
        <w:numPr>
          <w:ilvl w:val="0"/>
          <w:numId w:val="0"/>
        </w:num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b/>
          <w:bCs/>
          <w:szCs w:val="24"/>
        </w:rPr>
        <w:t>Cross-cutting themes</w:t>
      </w:r>
    </w:p>
    <w:p w14:paraId="3FBE2241" w14:textId="0975645B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Visibility vs flexibility (multiple speakers): “We rarely document these decisions, but a short rationale helps the team share why.”</w:t>
      </w:r>
    </w:p>
    <w:p w14:paraId="7C34EF93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Capability and structural fairness (incl. P6): “Without family support, even a simple plan may fail.”</w:t>
      </w:r>
    </w:p>
    <w:p w14:paraId="15D7E40C" w14:textId="77777777" w:rsidR="002B1E08" w:rsidRPr="00920E82" w:rsidRDefault="009F4812" w:rsidP="009E4A0B">
      <w:pPr>
        <w:pStyle w:val="a0"/>
        <w:spacing w:after="120"/>
        <w:rPr>
          <w:rFonts w:ascii="Times New Roman" w:hAnsi="Times New Roman" w:cs="Times New Roman"/>
          <w:sz w:val="24"/>
          <w:szCs w:val="24"/>
        </w:rPr>
      </w:pPr>
      <w:r w:rsidRPr="00920E82">
        <w:rPr>
          <w:rFonts w:ascii="Times New Roman" w:eastAsia="Times New Roman" w:hAnsi="Times New Roman" w:cs="Times New Roman"/>
          <w:szCs w:val="24"/>
        </w:rPr>
        <w:t>Affect and reflexivity (P8, P3, P7, others): “I may feel irritated, but I check the reasons before adjusting the plan.”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16"/>
        <w:gridCol w:w="3002"/>
        <w:gridCol w:w="2822"/>
      </w:tblGrid>
      <w:tr w:rsidR="002B1E08" w:rsidRPr="00920E82" w14:paraId="3DD874F0" w14:textId="77777777" w:rsidTr="002D4BB5">
        <w:tc>
          <w:tcPr>
            <w:tcW w:w="2880" w:type="dxa"/>
            <w:vAlign w:val="center"/>
          </w:tcPr>
          <w:p w14:paraId="16546DC3" w14:textId="77777777" w:rsidR="002B1E08" w:rsidRPr="002D4BB5" w:rsidRDefault="009F4812" w:rsidP="002D4BB5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B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Mode</w:t>
            </w:r>
          </w:p>
        </w:tc>
        <w:tc>
          <w:tcPr>
            <w:tcW w:w="2880" w:type="dxa"/>
            <w:vAlign w:val="center"/>
          </w:tcPr>
          <w:p w14:paraId="40039DAB" w14:textId="77777777" w:rsidR="002B1E08" w:rsidRPr="002D4BB5" w:rsidRDefault="009F4812" w:rsidP="002D4BB5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B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thically sound when…</w:t>
            </w:r>
          </w:p>
        </w:tc>
        <w:tc>
          <w:tcPr>
            <w:tcW w:w="2880" w:type="dxa"/>
            <w:vAlign w:val="center"/>
          </w:tcPr>
          <w:p w14:paraId="65C47C11" w14:textId="77777777" w:rsidR="002B1E08" w:rsidRPr="002D4BB5" w:rsidRDefault="009F4812" w:rsidP="002D4BB5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B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thically problematic when…</w:t>
            </w:r>
          </w:p>
        </w:tc>
      </w:tr>
      <w:tr w:rsidR="002B1E08" w:rsidRPr="00920E82" w14:paraId="58E9CF5A" w14:textId="77777777" w:rsidTr="002D4BB5">
        <w:tc>
          <w:tcPr>
            <w:tcW w:w="2880" w:type="dxa"/>
            <w:vAlign w:val="center"/>
          </w:tcPr>
          <w:p w14:paraId="340AF015" w14:textId="77777777" w:rsidR="002B1E08" w:rsidRPr="00920E82" w:rsidRDefault="009F4812" w:rsidP="002D4BB5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Strict Egalitarian</w:t>
            </w:r>
          </w:p>
        </w:tc>
        <w:tc>
          <w:tcPr>
            <w:tcW w:w="2880" w:type="dxa"/>
          </w:tcPr>
          <w:p w14:paraId="22A927C1" w14:textId="77777777" w:rsidR="002B1E08" w:rsidRPr="00920E82" w:rsidRDefault="009F481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Equal feasibility with clear indications</w:t>
            </w:r>
          </w:p>
        </w:tc>
        <w:tc>
          <w:tcPr>
            <w:tcW w:w="2880" w:type="dxa"/>
          </w:tcPr>
          <w:p w14:paraId="4E66CD96" w14:textId="77777777" w:rsidR="002B1E08" w:rsidRPr="00920E82" w:rsidRDefault="009F481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Formal equality persists despite foreseeable adherence/safety harms</w:t>
            </w:r>
          </w:p>
        </w:tc>
      </w:tr>
      <w:tr w:rsidR="002B1E08" w:rsidRPr="00920E82" w14:paraId="48E8DB0E" w14:textId="77777777" w:rsidTr="002D4BB5">
        <w:tc>
          <w:tcPr>
            <w:tcW w:w="2880" w:type="dxa"/>
            <w:vAlign w:val="center"/>
          </w:tcPr>
          <w:p w14:paraId="1CC4A410" w14:textId="77777777" w:rsidR="002B1E08" w:rsidRPr="00920E82" w:rsidRDefault="009F4812" w:rsidP="002D4BB5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Contextual Pragmatist</w:t>
            </w:r>
          </w:p>
        </w:tc>
        <w:tc>
          <w:tcPr>
            <w:tcW w:w="2880" w:type="dxa"/>
          </w:tcPr>
          <w:p w14:paraId="3ED6B0A9" w14:textId="77777777" w:rsidR="002B1E08" w:rsidRPr="00920E82" w:rsidRDefault="009F481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Reasons explicit; likely to improve adherence/safety/understanding</w:t>
            </w:r>
          </w:p>
        </w:tc>
        <w:tc>
          <w:tcPr>
            <w:tcW w:w="2880" w:type="dxa"/>
          </w:tcPr>
          <w:p w14:paraId="4D441BBC" w14:textId="77777777" w:rsidR="002B1E08" w:rsidRPr="00920E82" w:rsidRDefault="009F481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Unarticulated flexibility appears favoritist</w:t>
            </w:r>
          </w:p>
        </w:tc>
      </w:tr>
      <w:tr w:rsidR="002B1E08" w:rsidRPr="00920E82" w14:paraId="5DADDB6C" w14:textId="77777777" w:rsidTr="002D4BB5">
        <w:tc>
          <w:tcPr>
            <w:tcW w:w="2880" w:type="dxa"/>
            <w:vAlign w:val="center"/>
          </w:tcPr>
          <w:p w14:paraId="2828872C" w14:textId="77777777" w:rsidR="002B1E08" w:rsidRPr="00920E82" w:rsidRDefault="009F4812" w:rsidP="002D4BB5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Responsibility-Sensitive</w:t>
            </w:r>
          </w:p>
        </w:tc>
        <w:tc>
          <w:tcPr>
            <w:tcW w:w="2880" w:type="dxa"/>
          </w:tcPr>
          <w:p w14:paraId="35D669B8" w14:textId="77777777" w:rsidR="002B1E08" w:rsidRPr="00920E82" w:rsidRDefault="009F481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Engagement conditions effectiveness/safety; constraints addressed first; differentials minimal &amp; revisable; indicators clear</w:t>
            </w:r>
          </w:p>
        </w:tc>
        <w:tc>
          <w:tcPr>
            <w:tcW w:w="2880" w:type="dxa"/>
          </w:tcPr>
          <w:p w14:paraId="7DA27D4D" w14:textId="77777777" w:rsidR="002B1E08" w:rsidRPr="00920E82" w:rsidRDefault="009F481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82">
              <w:rPr>
                <w:rFonts w:ascii="Times New Roman" w:eastAsia="Times New Roman" w:hAnsi="Times New Roman" w:cs="Times New Roman"/>
                <w:szCs w:val="24"/>
              </w:rPr>
              <w:t>Slides into moralism, ignores constraints, or opaque differentials</w:t>
            </w:r>
          </w:p>
        </w:tc>
      </w:tr>
    </w:tbl>
    <w:p w14:paraId="71C7A02A" w14:textId="77777777" w:rsidR="00D21EBE" w:rsidRPr="00920E82" w:rsidRDefault="00D21EBE">
      <w:pPr>
        <w:spacing w:after="120"/>
        <w:rPr>
          <w:rFonts w:ascii="Times New Roman" w:hAnsi="Times New Roman" w:cs="Times New Roman"/>
          <w:sz w:val="24"/>
          <w:szCs w:val="24"/>
        </w:rPr>
      </w:pPr>
    </w:p>
    <w:sectPr w:rsidR="00D21EBE" w:rsidRPr="00920E8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69100BF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80979477">
    <w:abstractNumId w:val="8"/>
  </w:num>
  <w:num w:numId="2" w16cid:durableId="616909709">
    <w:abstractNumId w:val="6"/>
  </w:num>
  <w:num w:numId="3" w16cid:durableId="1371032296">
    <w:abstractNumId w:val="5"/>
  </w:num>
  <w:num w:numId="4" w16cid:durableId="2049182413">
    <w:abstractNumId w:val="4"/>
  </w:num>
  <w:num w:numId="5" w16cid:durableId="1449541101">
    <w:abstractNumId w:val="7"/>
  </w:num>
  <w:num w:numId="6" w16cid:durableId="1463961305">
    <w:abstractNumId w:val="3"/>
  </w:num>
  <w:num w:numId="7" w16cid:durableId="401753466">
    <w:abstractNumId w:val="2"/>
  </w:num>
  <w:num w:numId="8" w16cid:durableId="203368805">
    <w:abstractNumId w:val="1"/>
  </w:num>
  <w:num w:numId="9" w16cid:durableId="508833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02AA"/>
    <w:rsid w:val="0015074B"/>
    <w:rsid w:val="001A4EAD"/>
    <w:rsid w:val="0029639D"/>
    <w:rsid w:val="002B1E08"/>
    <w:rsid w:val="002D4BB5"/>
    <w:rsid w:val="00326F90"/>
    <w:rsid w:val="00430DAC"/>
    <w:rsid w:val="00490C38"/>
    <w:rsid w:val="00744A90"/>
    <w:rsid w:val="00920E82"/>
    <w:rsid w:val="009E4A0B"/>
    <w:rsid w:val="009F4812"/>
    <w:rsid w:val="00AA1D8D"/>
    <w:rsid w:val="00B47730"/>
    <w:rsid w:val="00CB0664"/>
    <w:rsid w:val="00D21EBE"/>
    <w:rsid w:val="00E67681"/>
    <w:rsid w:val="00EB5392"/>
    <w:rsid w:val="00EC67D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BECAD8"/>
  <w14:defaultImageDpi w14:val="300"/>
  <w15:docId w15:val="{BE524333-3ADE-44DC-B941-CE7104A3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omoari MORI</cp:lastModifiedBy>
  <cp:revision>4</cp:revision>
  <dcterms:created xsi:type="dcterms:W3CDTF">2025-10-14T08:29:00Z</dcterms:created>
  <dcterms:modified xsi:type="dcterms:W3CDTF">2025-10-18T11:20:00Z</dcterms:modified>
  <cp:category/>
</cp:coreProperties>
</file>